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C7AC4" w14:textId="77777777" w:rsidR="00195628" w:rsidRDefault="008C263B" w:rsidP="007E6E98">
      <w:pPr>
        <w:pStyle w:val="BodyText"/>
        <w:spacing w:before="7" w:line="480" w:lineRule="auto"/>
        <w:jc w:val="both"/>
        <w:rPr>
          <w:color w:val="000000"/>
          <w:lang w:val="en-GB"/>
        </w:rPr>
      </w:pPr>
      <w:r w:rsidRPr="00905D8A"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E41FD7" wp14:editId="04EEF00B">
                <wp:simplePos x="0" y="0"/>
                <wp:positionH relativeFrom="column">
                  <wp:posOffset>4233</wp:posOffset>
                </wp:positionH>
                <wp:positionV relativeFrom="paragraph">
                  <wp:posOffset>21167</wp:posOffset>
                </wp:positionV>
                <wp:extent cx="6079067" cy="1468755"/>
                <wp:effectExtent l="0" t="0" r="4445" b="4445"/>
                <wp:wrapNone/>
                <wp:docPr id="103099223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9067" cy="1468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D5334D" w14:textId="3570A4FB" w:rsidR="008C263B" w:rsidRPr="00046333" w:rsidRDefault="00195628" w:rsidP="008C263B">
                            <w:pPr>
                              <w:tabs>
                                <w:tab w:val="left" w:pos="5131"/>
                              </w:tabs>
                              <w:spacing w:before="107" w:line="360" w:lineRule="auto"/>
                              <w:ind w:left="280"/>
                              <w:jc w:val="both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>Supplementary</w:t>
                            </w:r>
                            <w:r w:rsidR="000A3C31">
                              <w:rPr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 Figure</w:t>
                            </w:r>
                            <w:r w:rsidR="008C263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: ROC analyses and Sensitivity/Specificity Curves for Phase 2 Urine </w:t>
                            </w:r>
                            <w:proofErr w:type="spellStart"/>
                            <w:r w:rsidR="008C263B">
                              <w:rPr>
                                <w:i/>
                                <w:sz w:val="24"/>
                                <w:szCs w:val="24"/>
                              </w:rPr>
                              <w:t>Osmolalities</w:t>
                            </w:r>
                            <w:proofErr w:type="spellEnd"/>
                            <w:r w:rsidR="008C263B">
                              <w:rPr>
                                <w:i/>
                                <w:sz w:val="24"/>
                                <w:szCs w:val="24"/>
                              </w:rPr>
                              <w:t>: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ROC</w:t>
                            </w:r>
                            <w:r w:rsidR="008C263B" w:rsidRPr="00046333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and Sensitivity/Specificity Curves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for</w:t>
                            </w:r>
                            <w:r w:rsidR="008C263B" w:rsidRPr="00046333">
                              <w:rPr>
                                <w:i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Urine</w:t>
                            </w:r>
                            <w:r w:rsidR="008C263B" w:rsidRPr="00046333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Osmolality</w:t>
                            </w:r>
                            <w:r w:rsidR="008C263B" w:rsidRPr="00046333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Change</w:t>
                            </w:r>
                            <w:r w:rsidR="008C263B" w:rsidRPr="00046333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in</w:t>
                            </w:r>
                            <w:r w:rsidR="008C263B" w:rsidRPr="00046333">
                              <w:rPr>
                                <w:i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>
                              <w:rPr>
                                <w:i/>
                                <w:sz w:val="24"/>
                                <w:szCs w:val="24"/>
                              </w:rPr>
                              <w:t>all patients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ROC</w:t>
                            </w:r>
                            <w:r w:rsidR="008C263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and Sensitivity/Specificity Curves</w:t>
                            </w:r>
                            <w:r w:rsidR="008C263B" w:rsidRPr="00046333">
                              <w:rPr>
                                <w:i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for</w:t>
                            </w:r>
                            <w:r w:rsidR="008C263B" w:rsidRPr="00046333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Urine</w:t>
                            </w:r>
                            <w:r w:rsidR="008C263B" w:rsidRPr="00046333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Osmolality</w:t>
                            </w:r>
                            <w:r w:rsidR="008C263B" w:rsidRPr="00046333">
                              <w:rPr>
                                <w:i/>
                                <w:spacing w:val="-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 w:rsidRPr="00046333">
                              <w:rPr>
                                <w:i/>
                                <w:sz w:val="24"/>
                                <w:szCs w:val="24"/>
                              </w:rPr>
                              <w:t>Change</w:t>
                            </w:r>
                            <w:r w:rsidR="008C263B" w:rsidRPr="00046333">
                              <w:rPr>
                                <w:i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263B">
                              <w:rPr>
                                <w:i/>
                                <w:sz w:val="24"/>
                                <w:szCs w:val="24"/>
                              </w:rPr>
                              <w:t>in patients classified as positive (with a diagnosis of AVP-D considered as a positive).  Area under the curve (AUC) values have been labelled on the graphs.</w:t>
                            </w:r>
                          </w:p>
                          <w:p w14:paraId="2E1DC75F" w14:textId="77777777" w:rsidR="008C263B" w:rsidRDefault="008C263B" w:rsidP="008C26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E41FD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.35pt;margin-top:1.65pt;width:478.65pt;height:11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" fillcolor="white [3201]" stroked="f" strokeweight=".5pt">
                <v:textbox>
                  <w:txbxContent>
                    <w:p w14:paraId="20D5334D" w14:textId="3570A4FB" w:rsidR="008C263B" w:rsidRPr="00046333" w:rsidRDefault="00195628" w:rsidP="008C263B">
                      <w:pPr>
                        <w:tabs>
                          <w:tab w:val="left" w:pos="5131"/>
                        </w:tabs>
                        <w:spacing w:before="107" w:line="360" w:lineRule="auto"/>
                        <w:ind w:left="280"/>
                        <w:jc w:val="both"/>
                        <w:rPr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i/>
                          <w:sz w:val="24"/>
                          <w:szCs w:val="24"/>
                        </w:rPr>
                        <w:t>Supplementary</w:t>
                      </w:r>
                      <w:r w:rsidR="000A3C31">
                        <w:rPr>
                          <w:b/>
                          <w:bCs/>
                          <w:i/>
                          <w:sz w:val="24"/>
                          <w:szCs w:val="24"/>
                        </w:rPr>
                        <w:t xml:space="preserve"> Figure</w:t>
                      </w:r>
                      <w:r w:rsidR="008C263B">
                        <w:rPr>
                          <w:i/>
                          <w:sz w:val="24"/>
                          <w:szCs w:val="24"/>
                        </w:rPr>
                        <w:t xml:space="preserve">: ROC analyses and Sensitivity/Specificity Curves for Phase 2 Urine </w:t>
                      </w:r>
                      <w:proofErr w:type="spellStart"/>
                      <w:r w:rsidR="008C263B">
                        <w:rPr>
                          <w:i/>
                          <w:sz w:val="24"/>
                          <w:szCs w:val="24"/>
                        </w:rPr>
                        <w:t>Osmolalities</w:t>
                      </w:r>
                      <w:proofErr w:type="spellEnd"/>
                      <w:r w:rsidR="008C263B">
                        <w:rPr>
                          <w:i/>
                          <w:sz w:val="24"/>
                          <w:szCs w:val="24"/>
                        </w:rPr>
                        <w:t>: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ROC</w:t>
                      </w:r>
                      <w:r w:rsidR="008C263B" w:rsidRPr="00046333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="008C263B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and Sensitivity/Specificity Curves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for</w:t>
                      </w:r>
                      <w:r w:rsidR="008C263B" w:rsidRPr="00046333">
                        <w:rPr>
                          <w:i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Urine</w:t>
                      </w:r>
                      <w:r w:rsidR="008C263B" w:rsidRPr="00046333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Osmolality</w:t>
                      </w:r>
                      <w:r w:rsidR="008C263B" w:rsidRPr="00046333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Change</w:t>
                      </w:r>
                      <w:r w:rsidR="008C263B" w:rsidRPr="00046333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in</w:t>
                      </w:r>
                      <w:r w:rsidR="008C263B" w:rsidRPr="00046333">
                        <w:rPr>
                          <w:i/>
                          <w:spacing w:val="-4"/>
                          <w:sz w:val="24"/>
                          <w:szCs w:val="24"/>
                        </w:rPr>
                        <w:t xml:space="preserve"> </w:t>
                      </w:r>
                      <w:r w:rsidR="008C263B">
                        <w:rPr>
                          <w:i/>
                          <w:sz w:val="24"/>
                          <w:szCs w:val="24"/>
                        </w:rPr>
                        <w:t>all patients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 xml:space="preserve"> and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ROC</w:t>
                      </w:r>
                      <w:r w:rsidR="008C263B">
                        <w:rPr>
                          <w:i/>
                          <w:sz w:val="24"/>
                          <w:szCs w:val="24"/>
                        </w:rPr>
                        <w:t xml:space="preserve"> and Sensitivity/Specificity Curves</w:t>
                      </w:r>
                      <w:r w:rsidR="008C263B" w:rsidRPr="00046333">
                        <w:rPr>
                          <w:i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for</w:t>
                      </w:r>
                      <w:r w:rsidR="008C263B" w:rsidRPr="00046333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Urine</w:t>
                      </w:r>
                      <w:r w:rsidR="008C263B" w:rsidRPr="00046333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Osmolality</w:t>
                      </w:r>
                      <w:r w:rsidR="008C263B" w:rsidRPr="00046333">
                        <w:rPr>
                          <w:i/>
                          <w:spacing w:val="-6"/>
                          <w:sz w:val="24"/>
                          <w:szCs w:val="24"/>
                        </w:rPr>
                        <w:t xml:space="preserve"> </w:t>
                      </w:r>
                      <w:r w:rsidR="008C263B" w:rsidRPr="00046333">
                        <w:rPr>
                          <w:i/>
                          <w:sz w:val="24"/>
                          <w:szCs w:val="24"/>
                        </w:rPr>
                        <w:t>Change</w:t>
                      </w:r>
                      <w:r w:rsidR="008C263B" w:rsidRPr="00046333">
                        <w:rPr>
                          <w:i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="008C263B">
                        <w:rPr>
                          <w:i/>
                          <w:sz w:val="24"/>
                          <w:szCs w:val="24"/>
                        </w:rPr>
                        <w:t>in patients classified as positive (with a diagnosis of AVP-D considered as a positive).  Area under the curve (AUC) values have been labelled on the graphs.</w:t>
                      </w:r>
                    </w:p>
                    <w:p w14:paraId="2E1DC75F" w14:textId="77777777" w:rsidR="008C263B" w:rsidRDefault="008C263B" w:rsidP="008C263B"/>
                  </w:txbxContent>
                </v:textbox>
              </v:shape>
            </w:pict>
          </mc:Fallback>
        </mc:AlternateContent>
      </w:r>
    </w:p>
    <w:p w14:paraId="75FAA1B7" w14:textId="0ADA4084" w:rsidR="00195628" w:rsidRDefault="00195628" w:rsidP="007E6E98">
      <w:pPr>
        <w:pStyle w:val="BodyText"/>
        <w:spacing w:before="7" w:line="480" w:lineRule="auto"/>
        <w:jc w:val="both"/>
        <w:rPr>
          <w:color w:val="000000"/>
          <w:lang w:val="en-GB"/>
        </w:rPr>
      </w:pPr>
    </w:p>
    <w:p w14:paraId="2367A0BE" w14:textId="6D900922" w:rsidR="00D02446" w:rsidRPr="007E6E98" w:rsidRDefault="00195628" w:rsidP="007E6E98">
      <w:pPr>
        <w:pStyle w:val="BodyText"/>
        <w:spacing w:before="7" w:line="480" w:lineRule="auto"/>
        <w:jc w:val="both"/>
        <w:rPr>
          <w:color w:val="000000"/>
          <w:lang w:val="en-GB"/>
        </w:rPr>
      </w:pPr>
      <w:r>
        <w:rPr>
          <w:noProof/>
          <w:color w:val="000000"/>
          <w:lang w:val="en-GB"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17D117F2" wp14:editId="07CE9965">
            <wp:simplePos x="0" y="0"/>
            <wp:positionH relativeFrom="column">
              <wp:posOffset>57150</wp:posOffset>
            </wp:positionH>
            <wp:positionV relativeFrom="paragraph">
              <wp:posOffset>4400982</wp:posOffset>
            </wp:positionV>
            <wp:extent cx="5731510" cy="2976245"/>
            <wp:effectExtent l="0" t="0" r="0" b="0"/>
            <wp:wrapTight wrapText="bothSides">
              <wp:wrapPolygon edited="0">
                <wp:start x="0" y="0"/>
                <wp:lineTo x="0" y="21476"/>
                <wp:lineTo x="21538" y="21476"/>
                <wp:lineTo x="21538" y="0"/>
                <wp:lineTo x="0" y="0"/>
              </wp:wrapPolygon>
            </wp:wrapTight>
            <wp:docPr id="109453703" name="Picture 2" descr="A graph of a normal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53703" name="Picture 2" descr="A graph of a normality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000000"/>
          <w:lang w:val="en-GB"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6528366B" wp14:editId="07454757">
            <wp:simplePos x="0" y="0"/>
            <wp:positionH relativeFrom="column">
              <wp:posOffset>423624</wp:posOffset>
            </wp:positionH>
            <wp:positionV relativeFrom="paragraph">
              <wp:posOffset>967753</wp:posOffset>
            </wp:positionV>
            <wp:extent cx="4843780" cy="3270885"/>
            <wp:effectExtent l="0" t="0" r="0" b="5715"/>
            <wp:wrapTight wrapText="bothSides">
              <wp:wrapPolygon edited="0">
                <wp:start x="0" y="0"/>
                <wp:lineTo x="0" y="21554"/>
                <wp:lineTo x="21521" y="21554"/>
                <wp:lineTo x="21521" y="0"/>
                <wp:lineTo x="0" y="0"/>
              </wp:wrapPolygon>
            </wp:wrapTight>
            <wp:docPr id="1929050414" name="Picture 1" descr="A graph of a patient's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050414" name="Picture 1" descr="A graph of a patient's curv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78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263B">
        <w:rPr>
          <w:color w:val="000000"/>
          <w:lang w:val="en-GB"/>
        </w:rPr>
        <w:br w:type="page"/>
      </w:r>
      <w:r>
        <w:rPr>
          <w:noProof/>
          <w:color w:val="000000"/>
          <w:lang w:val="en-GB"/>
          <w14:ligatures w14:val="standardContextual"/>
        </w:rPr>
        <w:lastRenderedPageBreak/>
        <w:drawing>
          <wp:anchor distT="0" distB="0" distL="114300" distR="114300" simplePos="0" relativeHeight="251663360" behindDoc="1" locked="0" layoutInCell="1" allowOverlap="1" wp14:anchorId="3A08BCCE" wp14:editId="65DA6AEF">
            <wp:simplePos x="0" y="0"/>
            <wp:positionH relativeFrom="column">
              <wp:posOffset>121966</wp:posOffset>
            </wp:positionH>
            <wp:positionV relativeFrom="paragraph">
              <wp:posOffset>3808154</wp:posOffset>
            </wp:positionV>
            <wp:extent cx="5731510" cy="2478405"/>
            <wp:effectExtent l="0" t="0" r="0" b="0"/>
            <wp:wrapTight wrapText="bothSides">
              <wp:wrapPolygon edited="0">
                <wp:start x="0" y="0"/>
                <wp:lineTo x="0" y="21473"/>
                <wp:lineTo x="21538" y="21473"/>
                <wp:lineTo x="21538" y="0"/>
                <wp:lineTo x="0" y="0"/>
              </wp:wrapPolygon>
            </wp:wrapTight>
            <wp:docPr id="783163604" name="Picture 4" descr="A graph of 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163604" name="Picture 4" descr="A graph of a graph with a red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000000"/>
          <w:lang w:val="en-GB"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704F331F" wp14:editId="3A44360D">
            <wp:simplePos x="0" y="0"/>
            <wp:positionH relativeFrom="column">
              <wp:posOffset>810122</wp:posOffset>
            </wp:positionH>
            <wp:positionV relativeFrom="paragraph">
              <wp:posOffset>0</wp:posOffset>
            </wp:positionV>
            <wp:extent cx="4401820" cy="3324860"/>
            <wp:effectExtent l="0" t="0" r="5080" b="2540"/>
            <wp:wrapTight wrapText="bothSides">
              <wp:wrapPolygon edited="0">
                <wp:start x="0" y="0"/>
                <wp:lineTo x="0" y="21534"/>
                <wp:lineTo x="21563" y="21534"/>
                <wp:lineTo x="21563" y="0"/>
                <wp:lineTo x="0" y="0"/>
              </wp:wrapPolygon>
            </wp:wrapTight>
            <wp:docPr id="566568808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568808" name="Picture 3" descr="A graph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82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02446" w:rsidRPr="007E6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3B"/>
    <w:rsid w:val="00000407"/>
    <w:rsid w:val="000145F3"/>
    <w:rsid w:val="00045EF9"/>
    <w:rsid w:val="000A3C31"/>
    <w:rsid w:val="000B69F1"/>
    <w:rsid w:val="000C4826"/>
    <w:rsid w:val="000F425B"/>
    <w:rsid w:val="000F625B"/>
    <w:rsid w:val="000F6E91"/>
    <w:rsid w:val="00143504"/>
    <w:rsid w:val="001564E5"/>
    <w:rsid w:val="001811DC"/>
    <w:rsid w:val="00190836"/>
    <w:rsid w:val="00195628"/>
    <w:rsid w:val="001B068C"/>
    <w:rsid w:val="001C1D30"/>
    <w:rsid w:val="001E129A"/>
    <w:rsid w:val="002015AB"/>
    <w:rsid w:val="00222546"/>
    <w:rsid w:val="00232388"/>
    <w:rsid w:val="0025594D"/>
    <w:rsid w:val="002562C6"/>
    <w:rsid w:val="00284ADF"/>
    <w:rsid w:val="00295AE3"/>
    <w:rsid w:val="00297DF8"/>
    <w:rsid w:val="002C5498"/>
    <w:rsid w:val="002D7F47"/>
    <w:rsid w:val="002E141F"/>
    <w:rsid w:val="002E5ACB"/>
    <w:rsid w:val="002E7D48"/>
    <w:rsid w:val="00317B17"/>
    <w:rsid w:val="003363FE"/>
    <w:rsid w:val="0033700D"/>
    <w:rsid w:val="003450FB"/>
    <w:rsid w:val="003706F8"/>
    <w:rsid w:val="00372BC4"/>
    <w:rsid w:val="00387D44"/>
    <w:rsid w:val="003A0E7E"/>
    <w:rsid w:val="003B2C34"/>
    <w:rsid w:val="003E6A3E"/>
    <w:rsid w:val="003E79B9"/>
    <w:rsid w:val="003F341C"/>
    <w:rsid w:val="00403090"/>
    <w:rsid w:val="00420DBB"/>
    <w:rsid w:val="00422CD0"/>
    <w:rsid w:val="004244D0"/>
    <w:rsid w:val="004358CE"/>
    <w:rsid w:val="00444DC1"/>
    <w:rsid w:val="00445883"/>
    <w:rsid w:val="0045374C"/>
    <w:rsid w:val="00460E36"/>
    <w:rsid w:val="004B61F8"/>
    <w:rsid w:val="004C70E1"/>
    <w:rsid w:val="004D001F"/>
    <w:rsid w:val="00502212"/>
    <w:rsid w:val="00510A8D"/>
    <w:rsid w:val="0051212F"/>
    <w:rsid w:val="005177E2"/>
    <w:rsid w:val="00544300"/>
    <w:rsid w:val="005568FF"/>
    <w:rsid w:val="00575BA4"/>
    <w:rsid w:val="0058285D"/>
    <w:rsid w:val="0058552B"/>
    <w:rsid w:val="005858F1"/>
    <w:rsid w:val="005C3B29"/>
    <w:rsid w:val="005E4FE1"/>
    <w:rsid w:val="005F5801"/>
    <w:rsid w:val="00601139"/>
    <w:rsid w:val="0061124E"/>
    <w:rsid w:val="00621BA0"/>
    <w:rsid w:val="00634B59"/>
    <w:rsid w:val="006535E8"/>
    <w:rsid w:val="00673BD1"/>
    <w:rsid w:val="00675199"/>
    <w:rsid w:val="006B3C15"/>
    <w:rsid w:val="006C35B1"/>
    <w:rsid w:val="006E130F"/>
    <w:rsid w:val="006E4BB8"/>
    <w:rsid w:val="00751E04"/>
    <w:rsid w:val="00757C91"/>
    <w:rsid w:val="00766D9B"/>
    <w:rsid w:val="00777EB1"/>
    <w:rsid w:val="00784982"/>
    <w:rsid w:val="0079193A"/>
    <w:rsid w:val="007E6E98"/>
    <w:rsid w:val="00800541"/>
    <w:rsid w:val="008079CC"/>
    <w:rsid w:val="00812580"/>
    <w:rsid w:val="0082355C"/>
    <w:rsid w:val="00837EE9"/>
    <w:rsid w:val="008571F3"/>
    <w:rsid w:val="0085799B"/>
    <w:rsid w:val="00897BCD"/>
    <w:rsid w:val="008C263B"/>
    <w:rsid w:val="008E5D10"/>
    <w:rsid w:val="008E678D"/>
    <w:rsid w:val="00902A30"/>
    <w:rsid w:val="0090661F"/>
    <w:rsid w:val="00940B6B"/>
    <w:rsid w:val="009452F2"/>
    <w:rsid w:val="00946EAC"/>
    <w:rsid w:val="0099701B"/>
    <w:rsid w:val="009C5B21"/>
    <w:rsid w:val="009E6C63"/>
    <w:rsid w:val="009F4A26"/>
    <w:rsid w:val="00A66722"/>
    <w:rsid w:val="00A724A5"/>
    <w:rsid w:val="00A82A4C"/>
    <w:rsid w:val="00A93D65"/>
    <w:rsid w:val="00AA6046"/>
    <w:rsid w:val="00AB20E0"/>
    <w:rsid w:val="00AF7DCF"/>
    <w:rsid w:val="00B03778"/>
    <w:rsid w:val="00B04145"/>
    <w:rsid w:val="00B16326"/>
    <w:rsid w:val="00B24A6F"/>
    <w:rsid w:val="00B5686D"/>
    <w:rsid w:val="00B60991"/>
    <w:rsid w:val="00B66B05"/>
    <w:rsid w:val="00B74CC8"/>
    <w:rsid w:val="00B75374"/>
    <w:rsid w:val="00B8212C"/>
    <w:rsid w:val="00B85FB0"/>
    <w:rsid w:val="00BA3E60"/>
    <w:rsid w:val="00BA5930"/>
    <w:rsid w:val="00C04FE8"/>
    <w:rsid w:val="00C452B6"/>
    <w:rsid w:val="00C52DEE"/>
    <w:rsid w:val="00C63174"/>
    <w:rsid w:val="00C75F2F"/>
    <w:rsid w:val="00D02446"/>
    <w:rsid w:val="00D427F6"/>
    <w:rsid w:val="00D65D4C"/>
    <w:rsid w:val="00D71771"/>
    <w:rsid w:val="00DB5EE3"/>
    <w:rsid w:val="00DE3437"/>
    <w:rsid w:val="00E10099"/>
    <w:rsid w:val="00E2163E"/>
    <w:rsid w:val="00E31099"/>
    <w:rsid w:val="00E414B3"/>
    <w:rsid w:val="00E44987"/>
    <w:rsid w:val="00E46A4A"/>
    <w:rsid w:val="00E64041"/>
    <w:rsid w:val="00E64B1E"/>
    <w:rsid w:val="00E70F72"/>
    <w:rsid w:val="00E96423"/>
    <w:rsid w:val="00EA5514"/>
    <w:rsid w:val="00EB5F81"/>
    <w:rsid w:val="00EB6E04"/>
    <w:rsid w:val="00EE0C05"/>
    <w:rsid w:val="00EE39DD"/>
    <w:rsid w:val="00F74FA4"/>
    <w:rsid w:val="00FA72FA"/>
    <w:rsid w:val="00FC51F8"/>
    <w:rsid w:val="00FF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977F"/>
  <w15:chartTrackingRefBased/>
  <w15:docId w15:val="{B579F137-080E-4B49-A8D3-D798C151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63B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C263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C263B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ashicol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kara, Yash</cp:lastModifiedBy>
  <cp:revision>4</cp:revision>
  <dcterms:created xsi:type="dcterms:W3CDTF">2024-05-28T12:59:00Z</dcterms:created>
  <dcterms:modified xsi:type="dcterms:W3CDTF">2024-05-28T13:12:00Z</dcterms:modified>
</cp:coreProperties>
</file>